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Look w:val="04A0" w:firstRow="1" w:lastRow="0" w:firstColumn="1" w:lastColumn="0" w:noHBand="0" w:noVBand="1"/>
      </w:tblPr>
      <w:tblGrid>
        <w:gridCol w:w="4470"/>
        <w:gridCol w:w="1299"/>
        <w:gridCol w:w="1177"/>
      </w:tblGrid>
      <w:tr w:rsidR="00B45DB6" w:rsidRPr="005D07C5" w14:paraId="38B442BE" w14:textId="77777777" w:rsidTr="00B45DB6">
        <w:trPr>
          <w:trHeight w:val="300"/>
        </w:trPr>
        <w:tc>
          <w:tcPr>
            <w:tcW w:w="6946" w:type="dxa"/>
            <w:gridSpan w:val="3"/>
            <w:shd w:val="clear" w:color="auto" w:fill="auto"/>
            <w:noWrap/>
            <w:vAlign w:val="bottom"/>
            <w:hideMark/>
          </w:tcPr>
          <w:p w14:paraId="3E002CBD" w14:textId="7BDB0964" w:rsidR="00B45DB6" w:rsidRPr="005D07C5" w:rsidRDefault="00B45DB6" w:rsidP="00B53B4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 xml:space="preserve">Supplemental </w:t>
            </w:r>
            <w:proofErr w:type="spellStart"/>
            <w:r w:rsidRPr="005D07C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>table</w:t>
            </w:r>
            <w:proofErr w:type="spellEnd"/>
            <w:r w:rsidRPr="005D07C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="001B79A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>S</w:t>
            </w:r>
            <w:r w:rsidRPr="005D07C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>1.</w:t>
            </w:r>
            <w:r w:rsidR="001B79A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Pr="005D07C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ociodemographic, clinical and psychosocial characteristics in coronary patients with missing data on 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 xml:space="preserve">SF12 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d completed S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F12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</w:p>
        </w:tc>
      </w:tr>
      <w:tr w:rsidR="00B45DB6" w:rsidRPr="005D07C5" w14:paraId="3B04D81B" w14:textId="77777777" w:rsidTr="00B45DB6">
        <w:trPr>
          <w:trHeight w:val="300"/>
        </w:trPr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2D64" w14:textId="77777777" w:rsidR="00B45DB6" w:rsidRPr="005D07C5" w:rsidRDefault="00B45DB6" w:rsidP="00B53B4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36E3" w14:textId="71E0EBB9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issing data on 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SF12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n=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8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691F" w14:textId="4D5629D8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Completed </w:t>
            </w:r>
            <w:r w:rsidRPr="005D07C5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nb-NO"/>
              </w:rPr>
              <w:t>SF12</w:t>
            </w:r>
            <w:r w:rsidRPr="005D07C5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 (n=10</w:t>
            </w:r>
            <w:r w:rsidRPr="005D07C5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nb-NO"/>
              </w:rPr>
              <w:t>4</w:t>
            </w:r>
            <w:r w:rsidRPr="005D07C5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2)</w:t>
            </w:r>
          </w:p>
        </w:tc>
      </w:tr>
      <w:tr w:rsidR="00B45DB6" w:rsidRPr="005D07C5" w14:paraId="3CD6857E" w14:textId="77777777" w:rsidTr="00B45DB6">
        <w:trPr>
          <w:trHeight w:val="300"/>
        </w:trPr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6537" w14:textId="77777777" w:rsidR="00B45DB6" w:rsidRPr="005D07C5" w:rsidRDefault="00B45DB6" w:rsidP="00B53B4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ociodemographic factors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CDEB" w14:textId="77777777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692B" w14:textId="77777777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45DB6" w:rsidRPr="005D07C5" w14:paraId="32174AC0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CCBF53D" w14:textId="77777777" w:rsidR="00B45DB6" w:rsidRPr="005D07C5" w:rsidRDefault="00B45DB6" w:rsidP="00B53B4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78BDD0F" w14:textId="2AD24D1A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64 (9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BAC4F42" w14:textId="319D1952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 xml:space="preserve">61 (10) </w:t>
            </w:r>
          </w:p>
        </w:tc>
      </w:tr>
      <w:tr w:rsidR="00B45DB6" w:rsidRPr="005D07C5" w14:paraId="56DB8102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29B638B" w14:textId="77777777" w:rsidR="00B45DB6" w:rsidRPr="005D07C5" w:rsidRDefault="00B45DB6" w:rsidP="00B53B4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gender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E46A363" w14:textId="2A01856F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26 (31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6F6E947" w14:textId="608FA13B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211 (20)</w:t>
            </w:r>
          </w:p>
        </w:tc>
      </w:tr>
      <w:tr w:rsidR="00B45DB6" w:rsidRPr="005D07C5" w14:paraId="3F6FF8C4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</w:tcPr>
          <w:p w14:paraId="3DF10451" w14:textId="77777777" w:rsidR="00B45DB6" w:rsidRPr="005D07C5" w:rsidRDefault="00B45DB6" w:rsidP="00B53B4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D07C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ths between index event and follow-up, mean (SD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623F620D" w14:textId="2B319AF2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6 (10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4A189A1" w14:textId="76BD5C3B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7 (11)</w:t>
            </w:r>
          </w:p>
        </w:tc>
      </w:tr>
      <w:tr w:rsidR="00B45DB6" w:rsidRPr="005D07C5" w14:paraId="3567B77B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6339B44" w14:textId="77777777" w:rsidR="00B45DB6" w:rsidRPr="005D07C5" w:rsidRDefault="00B45DB6" w:rsidP="00B53B4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Clinical factors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4D84F59" w14:textId="77777777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9690CC2" w14:textId="77777777" w:rsidR="00B45DB6" w:rsidRPr="005D07C5" w:rsidRDefault="00B45DB6" w:rsidP="00B53B4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45DB6" w:rsidRPr="005D07C5" w14:paraId="71C3340D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center"/>
          </w:tcPr>
          <w:p w14:paraId="2FBCDE96" w14:textId="0E1B30D7" w:rsidR="00B45DB6" w:rsidRPr="005D07C5" w:rsidRDefault="00B45DB6" w:rsidP="00754239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Chronic</w:t>
            </w:r>
            <w:proofErr w:type="spellEnd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Kidney</w:t>
            </w:r>
            <w:proofErr w:type="spellEnd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Disease</w:t>
            </w:r>
            <w:proofErr w:type="spellEnd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7BB3ED5E" w14:textId="2166F06D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7 (9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0A616ED" w14:textId="644CB964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132 (</w:t>
            </w:r>
            <w:r w:rsidR="005D07C5"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14</w:t>
            </w:r>
            <w:r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)</w:t>
            </w:r>
          </w:p>
        </w:tc>
      </w:tr>
      <w:tr w:rsidR="00B45DB6" w:rsidRPr="005D07C5" w14:paraId="2B496F67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center"/>
          </w:tcPr>
          <w:p w14:paraId="78C2CB5C" w14:textId="1EA58D0E" w:rsidR="00B45DB6" w:rsidRPr="005D07C5" w:rsidRDefault="00B45DB6" w:rsidP="00754239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OPD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6400882C" w14:textId="2E8BA0DD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6 (7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374F4A7" w14:textId="546F718F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93 (9)</w:t>
            </w:r>
          </w:p>
        </w:tc>
      </w:tr>
      <w:tr w:rsidR="00B45DB6" w:rsidRPr="005D07C5" w14:paraId="20B57EB4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1C58D95" w14:textId="77777777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ysical activity &lt; 1 times per week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2D552BE" w14:textId="65C81968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24 (32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CD3ECAF" w14:textId="6BCD584D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73 (17)</w:t>
            </w:r>
          </w:p>
        </w:tc>
      </w:tr>
      <w:tr w:rsidR="00B45DB6" w:rsidRPr="005D07C5" w14:paraId="3141D864" w14:textId="77777777" w:rsidTr="00B45DB6">
        <w:trPr>
          <w:trHeight w:val="300"/>
        </w:trPr>
        <w:tc>
          <w:tcPr>
            <w:tcW w:w="4470" w:type="dxa"/>
            <w:shd w:val="clear" w:color="auto" w:fill="auto"/>
            <w:vAlign w:val="center"/>
          </w:tcPr>
          <w:p w14:paraId="45C972CF" w14:textId="2C74A552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OSA risk (</w:t>
            </w: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yes</w:t>
            </w:r>
            <w:proofErr w:type="spellEnd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/</w:t>
            </w: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no</w:t>
            </w:r>
            <w:proofErr w:type="spellEnd"/>
            <w:proofErr w:type="gram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)</w:t>
            </w:r>
            <w:r w:rsidR="005D07C5"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,</w:t>
            </w:r>
            <w:proofErr w:type="gramEnd"/>
            <w:r w:rsidR="005D07C5"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5C4648E3" w14:textId="0E0B0C59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30 (53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F671691" w14:textId="60EBBA31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406 (46)</w:t>
            </w:r>
          </w:p>
        </w:tc>
      </w:tr>
      <w:tr w:rsidR="00B45DB6" w:rsidRPr="005D07C5" w14:paraId="7F910B52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82EBAA0" w14:textId="77777777" w:rsidR="00B45DB6" w:rsidRPr="005D07C5" w:rsidRDefault="00B45DB6" w:rsidP="00754239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sychosocial factors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3BA5DCC" w14:textId="77777777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AD347F" w14:textId="77777777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45DB6" w:rsidRPr="005D07C5" w14:paraId="3D7D7F19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A6C3B20" w14:textId="1C3BF4B2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DS</w:t>
            </w:r>
            <w:r w:rsidR="005D07C5"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-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 ≥8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5254206" w14:textId="6C5BB0A9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6 (26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1629C59" w14:textId="393EB7CD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211 (21)</w:t>
            </w:r>
          </w:p>
        </w:tc>
      </w:tr>
      <w:tr w:rsidR="00B45DB6" w:rsidRPr="005D07C5" w14:paraId="41B17D58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281B568" w14:textId="4C15BC65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DS</w:t>
            </w:r>
            <w:r w:rsidR="005D07C5"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-</w:t>
            </w: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 ≥8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51909A9" w14:textId="39BFDF67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2 (18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9458AE" w14:textId="4435434B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47 (14)</w:t>
            </w:r>
          </w:p>
        </w:tc>
      </w:tr>
      <w:tr w:rsidR="00B45DB6" w:rsidRPr="005D07C5" w14:paraId="67E2FC74" w14:textId="77777777" w:rsidTr="00B45DB6">
        <w:trPr>
          <w:trHeight w:val="300"/>
        </w:trPr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1226180" w14:textId="409A8EC6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ype D personality, n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F033EBF" w14:textId="3ACEBB0C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2 (19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8AF7A9" w14:textId="6DA8DAE8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185 (18)</w:t>
            </w:r>
          </w:p>
        </w:tc>
      </w:tr>
      <w:tr w:rsidR="00B45DB6" w:rsidRPr="005D07C5" w14:paraId="622B0EFB" w14:textId="77777777" w:rsidTr="00B45DB6">
        <w:trPr>
          <w:trHeight w:val="300"/>
        </w:trPr>
        <w:tc>
          <w:tcPr>
            <w:tcW w:w="4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F6328" w14:textId="0464207E" w:rsidR="00B45DB6" w:rsidRPr="005D07C5" w:rsidRDefault="00B45DB6" w:rsidP="00754239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proofErr w:type="spellStart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Insomnia</w:t>
            </w:r>
            <w:proofErr w:type="spellEnd"/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7BBD16" w14:textId="5003C746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31 (48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1E0BE" w14:textId="5E267D1F" w:rsidR="00B45DB6" w:rsidRPr="005D07C5" w:rsidRDefault="00B45DB6" w:rsidP="0075423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</w:pPr>
            <w:r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nb-NO"/>
              </w:rPr>
              <w:t>457 (45)</w:t>
            </w:r>
          </w:p>
        </w:tc>
      </w:tr>
      <w:tr w:rsidR="00B45DB6" w:rsidRPr="005D07C5" w14:paraId="3135C06F" w14:textId="77777777" w:rsidTr="00C40804">
        <w:trPr>
          <w:trHeight w:val="300"/>
        </w:trPr>
        <w:tc>
          <w:tcPr>
            <w:tcW w:w="69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CB833D" w14:textId="77777777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OPD, Chronic obstructive pulmonary disease</w:t>
            </w:r>
          </w:p>
          <w:p w14:paraId="6E047032" w14:textId="77777777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HADS-A, hospital anxiety and depression rating scale- anxiety subscale</w:t>
            </w:r>
          </w:p>
          <w:p w14:paraId="3B5125AD" w14:textId="77777777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HADS-D, hospital anxiety and depression rating scale- depression subscale</w:t>
            </w:r>
          </w:p>
          <w:p w14:paraId="331F2CE6" w14:textId="77777777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OSA, Obstructive sleep </w:t>
            </w:r>
            <w:proofErr w:type="spellStart"/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pnea</w:t>
            </w:r>
            <w:proofErr w:type="spellEnd"/>
          </w:p>
          <w:p w14:paraId="4E0A3F3B" w14:textId="77777777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D, standard deviation</w:t>
            </w:r>
          </w:p>
          <w:p w14:paraId="046DB4D8" w14:textId="58D2ABE0" w:rsidR="00B45DB6" w:rsidRPr="00B45DB6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SF-12 the short form health survey </w:t>
            </w:r>
          </w:p>
          <w:p w14:paraId="5A6D612C" w14:textId="7B9473BF" w:rsidR="00B45DB6" w:rsidRPr="005D07C5" w:rsidRDefault="00B45DB6" w:rsidP="00B45DB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ype D, distressed type</w:t>
            </w:r>
            <w:r w:rsidR="005D07C5" w:rsidRPr="005D07C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personality</w:t>
            </w:r>
          </w:p>
        </w:tc>
      </w:tr>
    </w:tbl>
    <w:p w14:paraId="28413915" w14:textId="4E33C037" w:rsidR="00C26FD8" w:rsidRPr="005D07C5" w:rsidRDefault="00C26FD8">
      <w:pPr>
        <w:rPr>
          <w:rFonts w:asciiTheme="majorHAnsi" w:hAnsiTheme="majorHAnsi" w:cstheme="majorHAnsi"/>
          <w:sz w:val="20"/>
          <w:szCs w:val="20"/>
        </w:rPr>
      </w:pPr>
    </w:p>
    <w:p w14:paraId="3261E442" w14:textId="707E8F7D" w:rsidR="00C4123A" w:rsidRPr="005D07C5" w:rsidRDefault="00C4123A">
      <w:pPr>
        <w:rPr>
          <w:rFonts w:asciiTheme="majorHAnsi" w:hAnsiTheme="majorHAnsi" w:cstheme="majorHAnsi"/>
          <w:sz w:val="20"/>
          <w:szCs w:val="20"/>
        </w:rPr>
      </w:pPr>
    </w:p>
    <w:p w14:paraId="4253B49B" w14:textId="20448470" w:rsidR="00C4123A" w:rsidRPr="005D07C5" w:rsidRDefault="00C4123A">
      <w:pPr>
        <w:rPr>
          <w:rFonts w:asciiTheme="majorHAnsi" w:hAnsiTheme="majorHAnsi" w:cstheme="majorHAnsi"/>
          <w:sz w:val="20"/>
          <w:szCs w:val="20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1275"/>
        <w:gridCol w:w="1276"/>
        <w:gridCol w:w="1276"/>
        <w:gridCol w:w="1276"/>
      </w:tblGrid>
      <w:tr w:rsidR="00C4123A" w:rsidRPr="00C4123A" w14:paraId="6196A5AB" w14:textId="77777777" w:rsidTr="00B53B4B">
        <w:trPr>
          <w:trHeight w:val="300"/>
        </w:trPr>
        <w:tc>
          <w:tcPr>
            <w:tcW w:w="94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0C6C7" w14:textId="1D044880" w:rsidR="00C4123A" w:rsidRPr="00C4123A" w:rsidRDefault="00C4123A" w:rsidP="00C4123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Supplemental table </w:t>
            </w:r>
            <w:r w:rsidR="001B79A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</w:t>
            </w:r>
            <w:r w:rsidRPr="005D07C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</w:t>
            </w:r>
            <w:r w:rsidRPr="00C412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arson correlations.</w:t>
            </w:r>
          </w:p>
        </w:tc>
      </w:tr>
      <w:tr w:rsidR="00C4123A" w:rsidRPr="00C4123A" w14:paraId="03E8E395" w14:textId="77777777" w:rsidTr="00B53B4B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881B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5EBC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proofErr w:type="spellStart"/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Insomn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D92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 xml:space="preserve">HADS </w:t>
            </w:r>
            <w:proofErr w:type="spellStart"/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Anxiet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126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 xml:space="preserve">HADS </w:t>
            </w:r>
            <w:proofErr w:type="spellStart"/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047F7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 xml:space="preserve">Type D </w:t>
            </w:r>
            <w:proofErr w:type="spellStart"/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personl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359D8E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SF12-M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EA2DBA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F12-PCS</w:t>
            </w:r>
          </w:p>
        </w:tc>
      </w:tr>
      <w:tr w:rsidR="00C4123A" w:rsidRPr="00C4123A" w14:paraId="2DDBE8D1" w14:textId="77777777" w:rsidTr="00B53B4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186F88A6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proofErr w:type="spellStart"/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Insomnia</w:t>
            </w:r>
            <w:proofErr w:type="spellEnd"/>
          </w:p>
        </w:tc>
        <w:tc>
          <w:tcPr>
            <w:tcW w:w="1134" w:type="dxa"/>
            <w:vAlign w:val="center"/>
          </w:tcPr>
          <w:p w14:paraId="09DA00A8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57D0ED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34*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F6C7CC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23 **</w:t>
            </w:r>
          </w:p>
        </w:tc>
        <w:tc>
          <w:tcPr>
            <w:tcW w:w="1276" w:type="dxa"/>
            <w:vAlign w:val="center"/>
          </w:tcPr>
          <w:p w14:paraId="105BC3B0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23 **</w:t>
            </w:r>
          </w:p>
        </w:tc>
        <w:tc>
          <w:tcPr>
            <w:tcW w:w="1276" w:type="dxa"/>
          </w:tcPr>
          <w:p w14:paraId="2B6F03F7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.26**</w:t>
            </w:r>
          </w:p>
        </w:tc>
        <w:tc>
          <w:tcPr>
            <w:tcW w:w="1276" w:type="dxa"/>
          </w:tcPr>
          <w:p w14:paraId="5CF7EA14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.00</w:t>
            </w:r>
          </w:p>
        </w:tc>
      </w:tr>
      <w:tr w:rsidR="00C4123A" w:rsidRPr="00C4123A" w14:paraId="289A74C7" w14:textId="77777777" w:rsidTr="00B53B4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687F74D0" w14:textId="676C0E8E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HADS</w:t>
            </w:r>
            <w:r w:rsidR="005D07C5"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</w:t>
            </w: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A</w:t>
            </w:r>
          </w:p>
        </w:tc>
        <w:tc>
          <w:tcPr>
            <w:tcW w:w="1134" w:type="dxa"/>
            <w:vAlign w:val="center"/>
          </w:tcPr>
          <w:p w14:paraId="7CB13610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73F03C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D40158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39 **</w:t>
            </w:r>
          </w:p>
        </w:tc>
        <w:tc>
          <w:tcPr>
            <w:tcW w:w="1276" w:type="dxa"/>
            <w:vAlign w:val="center"/>
          </w:tcPr>
          <w:p w14:paraId="4F4454C0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46 **</w:t>
            </w:r>
          </w:p>
        </w:tc>
        <w:tc>
          <w:tcPr>
            <w:tcW w:w="1276" w:type="dxa"/>
          </w:tcPr>
          <w:p w14:paraId="0B74240B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.28 **</w:t>
            </w:r>
          </w:p>
        </w:tc>
        <w:tc>
          <w:tcPr>
            <w:tcW w:w="1276" w:type="dxa"/>
          </w:tcPr>
          <w:p w14:paraId="019768C1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nb-NO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.01</w:t>
            </w:r>
          </w:p>
        </w:tc>
      </w:tr>
      <w:tr w:rsidR="00C4123A" w:rsidRPr="00C4123A" w14:paraId="2DA16210" w14:textId="77777777" w:rsidTr="00B53B4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7EC6C4" w14:textId="743FBAA3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HADS</w:t>
            </w:r>
            <w:r w:rsidR="005D07C5" w:rsidRPr="005D07C5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-</w:t>
            </w: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D</w:t>
            </w:r>
          </w:p>
        </w:tc>
        <w:tc>
          <w:tcPr>
            <w:tcW w:w="1134" w:type="dxa"/>
            <w:vAlign w:val="center"/>
          </w:tcPr>
          <w:p w14:paraId="429C35B1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C4996B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3EA111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4FB60B7A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40 **</w:t>
            </w:r>
          </w:p>
        </w:tc>
        <w:tc>
          <w:tcPr>
            <w:tcW w:w="1276" w:type="dxa"/>
          </w:tcPr>
          <w:p w14:paraId="15E31C5E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.31 **</w:t>
            </w:r>
          </w:p>
        </w:tc>
        <w:tc>
          <w:tcPr>
            <w:tcW w:w="1276" w:type="dxa"/>
          </w:tcPr>
          <w:p w14:paraId="44C3FBD8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03</w:t>
            </w:r>
          </w:p>
        </w:tc>
      </w:tr>
      <w:tr w:rsidR="00C4123A" w:rsidRPr="00C4123A" w14:paraId="21C78F43" w14:textId="77777777" w:rsidTr="00B53B4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233BDC6D" w14:textId="02210D83" w:rsidR="00C4123A" w:rsidRPr="00C4123A" w:rsidRDefault="005D07C5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45DB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 D</w:t>
            </w:r>
          </w:p>
        </w:tc>
        <w:tc>
          <w:tcPr>
            <w:tcW w:w="1134" w:type="dxa"/>
            <w:vAlign w:val="center"/>
          </w:tcPr>
          <w:p w14:paraId="4A84088E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4909F3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0F8B5C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E6251B1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3CE4C426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.32 **</w:t>
            </w:r>
          </w:p>
        </w:tc>
        <w:tc>
          <w:tcPr>
            <w:tcW w:w="1276" w:type="dxa"/>
          </w:tcPr>
          <w:p w14:paraId="2F45BF45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05</w:t>
            </w:r>
          </w:p>
        </w:tc>
      </w:tr>
      <w:tr w:rsidR="00C4123A" w:rsidRPr="00C4123A" w14:paraId="76E924C5" w14:textId="77777777" w:rsidTr="00B53B4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7FCFC4F8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nb-NO"/>
              </w:rPr>
              <w:t>SF12-MCS</w:t>
            </w:r>
          </w:p>
        </w:tc>
        <w:tc>
          <w:tcPr>
            <w:tcW w:w="1134" w:type="dxa"/>
            <w:vAlign w:val="center"/>
          </w:tcPr>
          <w:p w14:paraId="60C450CF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5CF2A2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D51E1A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8F0787B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C4AC088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2AC8DD93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.41 **</w:t>
            </w:r>
          </w:p>
        </w:tc>
      </w:tr>
      <w:tr w:rsidR="00C4123A" w:rsidRPr="00C4123A" w14:paraId="2C77E9D5" w14:textId="77777777" w:rsidTr="00B53B4B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487A2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F12-P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444B9D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57FE2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7BD45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84D471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D69466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07BA02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</w:tr>
      <w:tr w:rsidR="00C4123A" w:rsidRPr="00C4123A" w14:paraId="3A5D4BA2" w14:textId="77777777" w:rsidTr="00B53B4B">
        <w:trPr>
          <w:trHeight w:val="300"/>
        </w:trPr>
        <w:tc>
          <w:tcPr>
            <w:tcW w:w="949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2485B" w14:textId="043E2499" w:rsidR="00C4123A" w:rsidRPr="005D07C5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* p&lt;0.01</w:t>
            </w:r>
          </w:p>
          <w:p w14:paraId="5F0EBE33" w14:textId="4467E52A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5D07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 D</w:t>
            </w:r>
            <w:r w:rsidR="005D07C5" w:rsidRPr="005D07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="005D07C5" w:rsidRPr="00B45DB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ressed type</w:t>
            </w:r>
            <w:r w:rsidRPr="005D07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ersonality</w:t>
            </w:r>
          </w:p>
          <w:p w14:paraId="63032350" w14:textId="77777777" w:rsidR="005D07C5" w:rsidRPr="005D07C5" w:rsidRDefault="005D07C5" w:rsidP="005D07C5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5D07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DS-A, hospital anxiety and depression rating scale- anxiety subscale</w:t>
            </w:r>
          </w:p>
          <w:p w14:paraId="0A6E9E04" w14:textId="77777777" w:rsidR="005D07C5" w:rsidRPr="005D07C5" w:rsidRDefault="005D07C5" w:rsidP="005D07C5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5D07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DS-D, hospital anxiety and depression rating scale- depression subscale</w:t>
            </w:r>
          </w:p>
          <w:p w14:paraId="2A091439" w14:textId="3B2E8F59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F12-MCS, Short Form 12 Mental Component Scale</w:t>
            </w:r>
          </w:p>
          <w:p w14:paraId="5F2F730B" w14:textId="77777777" w:rsidR="00C4123A" w:rsidRPr="00C4123A" w:rsidRDefault="00C4123A" w:rsidP="00C4123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412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F12-PCS, Short Form 12 Physical Component Scale</w:t>
            </w:r>
          </w:p>
        </w:tc>
      </w:tr>
    </w:tbl>
    <w:p w14:paraId="7F998643" w14:textId="77777777" w:rsidR="00C4123A" w:rsidRDefault="00C4123A">
      <w:pPr>
        <w:rPr>
          <w:rFonts w:asciiTheme="majorHAnsi" w:hAnsiTheme="majorHAnsi" w:cstheme="majorHAnsi"/>
          <w:sz w:val="20"/>
          <w:szCs w:val="20"/>
        </w:rPr>
      </w:pPr>
    </w:p>
    <w:p w14:paraId="115DD29F" w14:textId="77777777" w:rsidR="008C7819" w:rsidRDefault="008C7819">
      <w:pPr>
        <w:rPr>
          <w:rFonts w:asciiTheme="majorHAnsi" w:hAnsiTheme="majorHAnsi" w:cstheme="majorHAnsi"/>
          <w:sz w:val="20"/>
          <w:szCs w:val="20"/>
        </w:rPr>
      </w:pPr>
    </w:p>
    <w:p w14:paraId="76BD127A" w14:textId="77777777" w:rsidR="008C7819" w:rsidRDefault="008C7819">
      <w:pPr>
        <w:rPr>
          <w:rFonts w:asciiTheme="majorHAnsi" w:hAnsiTheme="majorHAnsi" w:cstheme="majorHAnsi"/>
          <w:sz w:val="20"/>
          <w:szCs w:val="20"/>
        </w:rPr>
      </w:pPr>
    </w:p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992"/>
        <w:gridCol w:w="992"/>
      </w:tblGrid>
      <w:tr w:rsidR="008C7819" w:rsidRPr="008C7819" w14:paraId="4173535A" w14:textId="77777777" w:rsidTr="009B1D8F">
        <w:trPr>
          <w:trHeight w:val="300"/>
        </w:trPr>
        <w:tc>
          <w:tcPr>
            <w:tcW w:w="68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95F8C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4347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Table S3. </w:t>
            </w:r>
            <w:r w:rsidRPr="0060434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Mental Component Score regressed</w:t>
            </w:r>
            <w:r w:rsidRPr="00604347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  <w:lang w:val="en-US"/>
              </w:rPr>
              <w:t xml:space="preserve"> on study factors</w:t>
            </w:r>
            <w:r w:rsidRPr="0060434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by linear regression analysis</w:t>
            </w: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8C7819" w:rsidRPr="008C7819" w14:paraId="27309E57" w14:textId="77777777" w:rsidTr="009B1D8F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873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91C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rude estimate</w:t>
            </w:r>
          </w:p>
        </w:tc>
      </w:tr>
      <w:tr w:rsidR="008C7819" w:rsidRPr="008C7819" w14:paraId="07646A93" w14:textId="77777777" w:rsidTr="009B1D8F">
        <w:trPr>
          <w:trHeight w:val="64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2FD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Study fa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2585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b (standard err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2EAC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tandar-dized</w:t>
            </w:r>
            <w:proofErr w:type="spellEnd"/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 xml:space="preserve"> 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957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8C7819" w:rsidRPr="008C7819" w14:paraId="277BB6C0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498B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emographic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1F8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5E0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264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4B5BA2E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B87E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ge at index event, per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45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12 (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2D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9C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7D0D3F26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982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Female gen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17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91 (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50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E2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47</w:t>
            </w:r>
          </w:p>
        </w:tc>
      </w:tr>
      <w:tr w:rsidR="008C7819" w:rsidRPr="008C7819" w14:paraId="3E5A4C75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9E4D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Months between index event and 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F7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3 (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2FC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061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51</w:t>
            </w:r>
          </w:p>
        </w:tc>
      </w:tr>
      <w:tr w:rsidR="008C7819" w:rsidRPr="008C7819" w14:paraId="2526550F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0AA2" w14:textId="77777777" w:rsidR="008C7819" w:rsidRPr="00D2733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 education (≤ 12 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B26E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3 (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0E0A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5493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574</w:t>
            </w:r>
          </w:p>
        </w:tc>
      </w:tr>
      <w:tr w:rsidR="008C7819" w:rsidRPr="008C7819" w14:paraId="6C1CC39C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E921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782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45 (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A0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309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346</w:t>
            </w:r>
          </w:p>
        </w:tc>
      </w:tr>
      <w:tr w:rsidR="008C7819" w:rsidRPr="008C7819" w14:paraId="6A45E22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9F0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linical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62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BF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72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3195F26C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A27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Coronary index diagnosis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34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33 (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FF3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ED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471</w:t>
            </w:r>
          </w:p>
        </w:tc>
      </w:tr>
      <w:tr w:rsidR="008C7819" w:rsidRPr="008C7819" w14:paraId="466ABC8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70B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ore than 1 coronary event prior to the index event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AB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0 (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A0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DD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615</w:t>
            </w:r>
          </w:p>
        </w:tc>
      </w:tr>
      <w:tr w:rsidR="008C7819" w:rsidRPr="008C7819" w14:paraId="53A12275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F6C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ardiac rehabilitation 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DB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66 (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6A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47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74</w:t>
            </w:r>
          </w:p>
        </w:tc>
      </w:tr>
      <w:tr w:rsidR="008C7819" w:rsidRPr="008C7819" w14:paraId="1A423F43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CDCD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0F8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C67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A8B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13B426E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AB7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troke/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13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5 (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A7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47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952</w:t>
            </w:r>
          </w:p>
        </w:tc>
      </w:tr>
      <w:tr w:rsidR="008C7819" w:rsidRPr="008C7819" w14:paraId="7C12204E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2EF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F65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26 (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690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716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60</w:t>
            </w:r>
          </w:p>
        </w:tc>
      </w:tr>
      <w:tr w:rsidR="008C7819" w:rsidRPr="008C7819" w14:paraId="7B86BBF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50C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idney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2F9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95 (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A8A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62B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86</w:t>
            </w:r>
          </w:p>
        </w:tc>
      </w:tr>
      <w:tr w:rsidR="008C7819" w:rsidRPr="008C7819" w14:paraId="343575E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341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35E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80 (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361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9DB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144</w:t>
            </w:r>
          </w:p>
        </w:tc>
      </w:tr>
      <w:tr w:rsidR="008C7819" w:rsidRPr="008C7819" w14:paraId="5819B8D9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05C5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0B0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15 (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E7E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3B0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814</w:t>
            </w:r>
          </w:p>
        </w:tc>
      </w:tr>
      <w:tr w:rsidR="008C7819" w:rsidRPr="008C7819" w14:paraId="51FEC09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46A1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7A9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49 (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90B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480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481</w:t>
            </w:r>
          </w:p>
        </w:tc>
      </w:tr>
      <w:tr w:rsidR="008C7819" w:rsidRPr="008C7819" w14:paraId="35A5CC37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DD97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Coronary risk factors at inter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B72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4AE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89E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5B5C0E27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326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P ≥2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3EE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59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370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A41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125</w:t>
            </w:r>
          </w:p>
        </w:tc>
      </w:tr>
      <w:tr w:rsidR="008C7819" w:rsidRPr="008C7819" w14:paraId="0190539F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E6B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 density lipoprotein cholesterol &gt;1.8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516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9 (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A79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26C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815</w:t>
            </w:r>
          </w:p>
        </w:tc>
      </w:tr>
      <w:tr w:rsidR="008C7819" w:rsidRPr="008C7819" w14:paraId="5770FE1E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BE9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CFA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02 (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9B6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D32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27</w:t>
            </w:r>
          </w:p>
        </w:tc>
      </w:tr>
      <w:tr w:rsidR="008C7819" w:rsidRPr="008C7819" w14:paraId="0379CE7F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B04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2C1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22 (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82A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4CB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13</w:t>
            </w:r>
          </w:p>
        </w:tc>
      </w:tr>
      <w:tr w:rsidR="008C7819" w:rsidRPr="008C7819" w14:paraId="5993E5E9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9DD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lastRenderedPageBreak/>
              <w:t>Physical activity &lt; 1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90A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69 (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366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AC9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163</w:t>
            </w:r>
          </w:p>
        </w:tc>
      </w:tr>
      <w:tr w:rsidR="008C7819" w:rsidRPr="008C7819" w14:paraId="7A0384D3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F94F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011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2 (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EFA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E15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20</w:t>
            </w:r>
          </w:p>
        </w:tc>
      </w:tr>
      <w:tr w:rsidR="008C7819" w:rsidRPr="008C7819" w14:paraId="3588BB8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7CE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Waist circumference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734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42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17A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1A3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276</w:t>
            </w:r>
          </w:p>
        </w:tc>
      </w:tr>
      <w:tr w:rsidR="008C7819" w:rsidRPr="008C7819" w14:paraId="59F022D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92FE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0FC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7E7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26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3E73BE37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1E6C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ish &lt; 3 times/w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008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73 (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3F7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AA5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8C7819" w:rsidRPr="008C7819" w14:paraId="6BE0B828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272F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SA risk (yes/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22C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13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B52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E9E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8C7819" w:rsidRPr="008C7819" w14:paraId="2B4B189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C3EE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sychosocial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3C6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1FE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A6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0A9A06CD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3788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HADS-A ≥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59D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4.23 (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434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E13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4E8114B3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97D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HADS-D ≥ 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549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5.30 (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3EB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4FB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636A6E13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3E75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Type D personality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36B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4.97 (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091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963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5011309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C96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A4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3.14 (-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A86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8FC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</w:tbl>
    <w:p w14:paraId="58D71141" w14:textId="77777777" w:rsidR="008C7819" w:rsidRDefault="008C7819">
      <w:pPr>
        <w:rPr>
          <w:rFonts w:asciiTheme="majorHAnsi" w:hAnsiTheme="majorHAnsi" w:cstheme="majorHAnsi"/>
          <w:sz w:val="20"/>
          <w:szCs w:val="20"/>
        </w:rPr>
      </w:pPr>
    </w:p>
    <w:p w14:paraId="7E9395A1" w14:textId="77777777" w:rsidR="008C7819" w:rsidRDefault="008C7819">
      <w:pPr>
        <w:rPr>
          <w:rFonts w:asciiTheme="majorHAnsi" w:hAnsiTheme="majorHAnsi" w:cstheme="majorHAnsi"/>
          <w:sz w:val="20"/>
          <w:szCs w:val="20"/>
        </w:rPr>
      </w:pPr>
    </w:p>
    <w:p w14:paraId="7B64BF22" w14:textId="77777777" w:rsidR="008C7819" w:rsidRDefault="008C7819">
      <w:pPr>
        <w:rPr>
          <w:rFonts w:asciiTheme="majorHAnsi" w:hAnsiTheme="majorHAnsi" w:cstheme="majorHAnsi"/>
          <w:sz w:val="20"/>
          <w:szCs w:val="20"/>
        </w:rPr>
      </w:pPr>
    </w:p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992"/>
        <w:gridCol w:w="992"/>
      </w:tblGrid>
      <w:tr w:rsidR="008C7819" w:rsidRPr="008C7819" w14:paraId="596DBA7E" w14:textId="77777777" w:rsidTr="009B1D8F">
        <w:trPr>
          <w:trHeight w:val="300"/>
        </w:trPr>
        <w:tc>
          <w:tcPr>
            <w:tcW w:w="680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DBDF9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4347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Table S4. </w:t>
            </w:r>
            <w:r w:rsidRPr="0060434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hysical Component Score regressed</w:t>
            </w:r>
            <w:r w:rsidRPr="00604347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  <w:lang w:val="en-US"/>
              </w:rPr>
              <w:t xml:space="preserve"> on study factors</w:t>
            </w:r>
            <w:r w:rsidRPr="0060434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by linear regression analysis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8C7819" w:rsidRPr="008C7819" w14:paraId="565E08F8" w14:textId="77777777" w:rsidTr="009B1D8F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671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A5B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rude estimate</w:t>
            </w:r>
          </w:p>
        </w:tc>
      </w:tr>
      <w:tr w:rsidR="008C7819" w:rsidRPr="008C7819" w14:paraId="6DFA1207" w14:textId="77777777" w:rsidTr="009B1D8F">
        <w:trPr>
          <w:trHeight w:val="64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EC9B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Study fa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3E05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b (standard err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1F79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tandar-dized</w:t>
            </w:r>
            <w:proofErr w:type="spellEnd"/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 xml:space="preserve"> 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40F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8C7819" w:rsidRPr="008C7819" w14:paraId="79584D93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8FA1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emographic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DB5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A03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A21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3D63C70D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3B7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ge at index event, per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24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5 (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03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DA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03</w:t>
            </w:r>
          </w:p>
        </w:tc>
      </w:tr>
      <w:tr w:rsidR="008C7819" w:rsidRPr="008C7819" w14:paraId="5D102F08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1BD5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Female gen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99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16 (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0B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D1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662</w:t>
            </w:r>
          </w:p>
        </w:tc>
      </w:tr>
      <w:tr w:rsidR="008C7819" w:rsidRPr="008C7819" w14:paraId="71E95D65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3EC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Months between index event and 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E8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4 (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BB9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64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05</w:t>
            </w:r>
          </w:p>
        </w:tc>
      </w:tr>
      <w:tr w:rsidR="008C7819" w:rsidRPr="008C7819" w14:paraId="55A3115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D02C" w14:textId="77777777" w:rsidR="008C7819" w:rsidRPr="00D2733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 education (≤ 12 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F1CA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68 (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A900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3DF2" w14:textId="77777777" w:rsidR="008C7819" w:rsidRPr="00D2733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2733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36</w:t>
            </w:r>
          </w:p>
        </w:tc>
      </w:tr>
      <w:tr w:rsidR="008C7819" w:rsidRPr="008C7819" w14:paraId="00D7D96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7FE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B5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45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4C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E32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252</w:t>
            </w:r>
          </w:p>
        </w:tc>
      </w:tr>
      <w:tr w:rsidR="008C7819" w:rsidRPr="008C7819" w14:paraId="08FE9A8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2F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linical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C1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19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5F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1BBAE65A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E5B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Coronary index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3F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54 (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8A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C9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141</w:t>
            </w:r>
          </w:p>
        </w:tc>
      </w:tr>
      <w:tr w:rsidR="008C7819" w:rsidRPr="008C7819" w14:paraId="6E176675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31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ore than 1 coronary event prior to the index ev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B9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-.10 (.3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0F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9AE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760</w:t>
            </w:r>
          </w:p>
        </w:tc>
      </w:tr>
      <w:tr w:rsidR="008C7819" w:rsidRPr="008C7819" w14:paraId="3394763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ED8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lastRenderedPageBreak/>
              <w:t>Participation in cardiac rehabil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D2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8 (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33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3A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792</w:t>
            </w:r>
          </w:p>
        </w:tc>
      </w:tr>
      <w:tr w:rsidR="008C7819" w:rsidRPr="008C7819" w14:paraId="79BE6B0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841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CF4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B2B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84E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15A5928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0472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troke/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F4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47 (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45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EC6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013</w:t>
            </w:r>
          </w:p>
        </w:tc>
      </w:tr>
      <w:tr w:rsidR="008C7819" w:rsidRPr="008C7819" w14:paraId="2D352959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ACA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211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83 (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3F7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25A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123</w:t>
            </w:r>
          </w:p>
        </w:tc>
      </w:tr>
      <w:tr w:rsidR="008C7819" w:rsidRPr="008C7819" w14:paraId="150177A8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FF4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B06C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5 (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08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49F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908</w:t>
            </w:r>
          </w:p>
        </w:tc>
      </w:tr>
      <w:tr w:rsidR="008C7819" w:rsidRPr="008C7819" w14:paraId="6BD233F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2E76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5B2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89 (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C65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786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42</w:t>
            </w:r>
          </w:p>
        </w:tc>
      </w:tr>
      <w:tr w:rsidR="008C7819" w:rsidRPr="008C7819" w14:paraId="44C0DD58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BDED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266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1.72 (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409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C94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4C29DEA8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46D0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598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41 (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54B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7F7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0.463</w:t>
            </w:r>
          </w:p>
        </w:tc>
      </w:tr>
      <w:tr w:rsidR="008C7819" w:rsidRPr="008C7819" w14:paraId="61F9D9B6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B87B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Coronary risk factors at inter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44A3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081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435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64B8605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000C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P ≥2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998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7 (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FA0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CA6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390</w:t>
            </w:r>
          </w:p>
        </w:tc>
      </w:tr>
      <w:tr w:rsidR="008C7819" w:rsidRPr="008C7819" w14:paraId="137D9EBE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55F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 Low density lipoprotein cholesterol &gt;1.8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1B0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30 (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D91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649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323</w:t>
            </w:r>
          </w:p>
        </w:tc>
      </w:tr>
      <w:tr w:rsidR="008C7819" w:rsidRPr="008C7819" w14:paraId="02949B0B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A72E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67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90 (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3D3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900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015</w:t>
            </w:r>
          </w:p>
        </w:tc>
      </w:tr>
      <w:tr w:rsidR="008C7819" w:rsidRPr="008C7819" w14:paraId="26AF243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B7C3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613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0 (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A19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6F9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613</w:t>
            </w:r>
          </w:p>
        </w:tc>
      </w:tr>
      <w:tr w:rsidR="008C7819" w:rsidRPr="008C7819" w14:paraId="0A3DA00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4830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hysical activity &lt; 1 time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31D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2.01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5EE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5EC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7819" w:rsidRPr="008C7819" w14:paraId="00C79E14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2A8A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EAB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0 (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4E9E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B89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609</w:t>
            </w:r>
          </w:p>
        </w:tc>
      </w:tr>
      <w:tr w:rsidR="008C7819" w:rsidRPr="008C7819" w14:paraId="7139D86F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11BD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Waist circumference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3EC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51 (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9EC6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EA7F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108</w:t>
            </w:r>
          </w:p>
        </w:tc>
      </w:tr>
      <w:tr w:rsidR="008C7819" w:rsidRPr="008C7819" w14:paraId="13C75BDC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1368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ating fish &lt; 3 times/</w:t>
            </w:r>
            <w:proofErr w:type="spellStart"/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6B0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24 (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C04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74F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409</w:t>
            </w:r>
          </w:p>
        </w:tc>
      </w:tr>
      <w:tr w:rsidR="008C7819" w:rsidRPr="008C7819" w14:paraId="3E548F6E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D3DF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SA risk (yes/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00C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16 (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D7C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1489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en-GB"/>
              </w:rPr>
              <w:t>.632</w:t>
            </w:r>
          </w:p>
        </w:tc>
      </w:tr>
      <w:tr w:rsidR="008C7819" w:rsidRPr="008C7819" w14:paraId="31227A1F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49A0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sychosocial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50B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9BA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41D7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8C7819" w:rsidRPr="008C7819" w14:paraId="4BCF620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C6C4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HADS-A ≥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F5F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22 (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D76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6520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554</w:t>
            </w:r>
          </w:p>
        </w:tc>
      </w:tr>
      <w:tr w:rsidR="008C7819" w:rsidRPr="008C7819" w14:paraId="5FD57C22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910F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HADS-D ≥ </w:t>
            </w: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E58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49 (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8D0B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A5E1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244</w:t>
            </w:r>
          </w:p>
        </w:tc>
      </w:tr>
      <w:tr w:rsidR="008C7819" w:rsidRPr="008C7819" w14:paraId="642DCDE1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0490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  <w:t>Type D person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C47A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63 (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770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1BF2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103</w:t>
            </w:r>
          </w:p>
        </w:tc>
      </w:tr>
      <w:tr w:rsidR="008C7819" w:rsidRPr="008C7819" w14:paraId="3D58323A" w14:textId="77777777" w:rsidTr="009B1D8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02F11" w14:textId="77777777" w:rsidR="008C7819" w:rsidRPr="008C7819" w:rsidRDefault="008C7819" w:rsidP="009B1D8F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A8274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-.01 (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B8FD5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9A33D" w14:textId="77777777" w:rsidR="008C7819" w:rsidRPr="008C7819" w:rsidRDefault="008C7819" w:rsidP="009B1D8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7819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/>
              </w:rPr>
              <w:t>.980</w:t>
            </w:r>
          </w:p>
        </w:tc>
      </w:tr>
    </w:tbl>
    <w:p w14:paraId="61CCA613" w14:textId="77777777" w:rsidR="008C7819" w:rsidRPr="005D07C5" w:rsidRDefault="008C7819">
      <w:pPr>
        <w:rPr>
          <w:rFonts w:asciiTheme="majorHAnsi" w:hAnsiTheme="majorHAnsi" w:cstheme="majorHAnsi"/>
          <w:sz w:val="20"/>
          <w:szCs w:val="20"/>
        </w:rPr>
      </w:pPr>
    </w:p>
    <w:sectPr w:rsidR="008C7819" w:rsidRPr="005D07C5" w:rsidSect="002E10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35"/>
    <w:rsid w:val="00001DEA"/>
    <w:rsid w:val="00045525"/>
    <w:rsid w:val="00061D95"/>
    <w:rsid w:val="000642FD"/>
    <w:rsid w:val="000B1252"/>
    <w:rsid w:val="000E0735"/>
    <w:rsid w:val="000F04DC"/>
    <w:rsid w:val="001449A7"/>
    <w:rsid w:val="00182362"/>
    <w:rsid w:val="001927F2"/>
    <w:rsid w:val="001B32F4"/>
    <w:rsid w:val="001B79A3"/>
    <w:rsid w:val="001F6980"/>
    <w:rsid w:val="002E103B"/>
    <w:rsid w:val="00320514"/>
    <w:rsid w:val="00331C01"/>
    <w:rsid w:val="00364E1D"/>
    <w:rsid w:val="00382893"/>
    <w:rsid w:val="003C26EC"/>
    <w:rsid w:val="003D2CEB"/>
    <w:rsid w:val="00400F22"/>
    <w:rsid w:val="00412470"/>
    <w:rsid w:val="004356CE"/>
    <w:rsid w:val="004A1238"/>
    <w:rsid w:val="004B612D"/>
    <w:rsid w:val="004C35A0"/>
    <w:rsid w:val="004F5EA5"/>
    <w:rsid w:val="00515F88"/>
    <w:rsid w:val="005C7BF2"/>
    <w:rsid w:val="005D07C5"/>
    <w:rsid w:val="00620844"/>
    <w:rsid w:val="00645D3D"/>
    <w:rsid w:val="00660A1E"/>
    <w:rsid w:val="00681F2B"/>
    <w:rsid w:val="006B64FB"/>
    <w:rsid w:val="006E60A4"/>
    <w:rsid w:val="00751236"/>
    <w:rsid w:val="00754239"/>
    <w:rsid w:val="007E5FA0"/>
    <w:rsid w:val="008065F0"/>
    <w:rsid w:val="00822D4D"/>
    <w:rsid w:val="00885852"/>
    <w:rsid w:val="008C7819"/>
    <w:rsid w:val="00916BCF"/>
    <w:rsid w:val="00927853"/>
    <w:rsid w:val="00946946"/>
    <w:rsid w:val="00960727"/>
    <w:rsid w:val="00962A01"/>
    <w:rsid w:val="00967705"/>
    <w:rsid w:val="00983E51"/>
    <w:rsid w:val="00A25300"/>
    <w:rsid w:val="00A46E83"/>
    <w:rsid w:val="00A7295E"/>
    <w:rsid w:val="00A935F0"/>
    <w:rsid w:val="00AB1484"/>
    <w:rsid w:val="00B14CD0"/>
    <w:rsid w:val="00B246E3"/>
    <w:rsid w:val="00B35A51"/>
    <w:rsid w:val="00B45DB6"/>
    <w:rsid w:val="00B874F9"/>
    <w:rsid w:val="00BE4470"/>
    <w:rsid w:val="00C00677"/>
    <w:rsid w:val="00C057C3"/>
    <w:rsid w:val="00C074CD"/>
    <w:rsid w:val="00C26FD8"/>
    <w:rsid w:val="00C4123A"/>
    <w:rsid w:val="00C70262"/>
    <w:rsid w:val="00CD0433"/>
    <w:rsid w:val="00CD31D7"/>
    <w:rsid w:val="00D27339"/>
    <w:rsid w:val="00D94A3D"/>
    <w:rsid w:val="00E01C9C"/>
    <w:rsid w:val="00EA00CF"/>
    <w:rsid w:val="00EA2DBD"/>
    <w:rsid w:val="00F10A27"/>
    <w:rsid w:val="00FA4C0C"/>
    <w:rsid w:val="00FC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5E7070"/>
  <w15:chartTrackingRefBased/>
  <w15:docId w15:val="{1F5461D3-421F-4D4F-90E9-BFCF5225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5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F88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F88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astebøl</dc:creator>
  <cp:keywords/>
  <dc:description/>
  <cp:lastModifiedBy>lars aastebøl</cp:lastModifiedBy>
  <cp:revision>2</cp:revision>
  <dcterms:created xsi:type="dcterms:W3CDTF">2023-03-28T19:52:00Z</dcterms:created>
  <dcterms:modified xsi:type="dcterms:W3CDTF">2023-03-28T19:52:00Z</dcterms:modified>
</cp:coreProperties>
</file>